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6A67" w:rsidRPr="007C6B06" w:rsidRDefault="00DB6A67" w:rsidP="00DB6A67">
      <w:pPr>
        <w:spacing w:line="240" w:lineRule="auto"/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Table S1. </w:t>
      </w:r>
      <w:r>
        <w:rPr>
          <w:rFonts w:ascii="Times New Roman" w:hAnsi="Times New Roman" w:cs="Times New Roman"/>
          <w:b/>
          <w:color w:val="000000"/>
          <w:sz w:val="20"/>
          <w:szCs w:val="20"/>
        </w:rPr>
        <w:t>Genotypic c</w:t>
      </w:r>
      <w:r w:rsidRPr="007C6B06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orrelation matrix </w:t>
      </w:r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among </w:t>
      </w:r>
      <w:r w:rsidRPr="007C6B06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waterlogging tolerance related traits </w:t>
      </w:r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based on </w:t>
      </w:r>
      <w:r w:rsidRPr="007C6B06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the RIL evaluation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4"/>
        <w:gridCol w:w="904"/>
        <w:gridCol w:w="990"/>
        <w:gridCol w:w="936"/>
        <w:gridCol w:w="864"/>
        <w:gridCol w:w="810"/>
        <w:gridCol w:w="900"/>
        <w:gridCol w:w="900"/>
        <w:gridCol w:w="810"/>
        <w:gridCol w:w="941"/>
        <w:gridCol w:w="787"/>
      </w:tblGrid>
      <w:tr w:rsidR="00DB6A67" w:rsidTr="00DB6A67">
        <w:tc>
          <w:tcPr>
            <w:tcW w:w="734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SI</w:t>
            </w:r>
          </w:p>
        </w:tc>
        <w:tc>
          <w:tcPr>
            <w:tcW w:w="904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DB6A67" w:rsidRDefault="00DB6A67" w:rsidP="00DB6A6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6" w:type="dxa"/>
            <w:vAlign w:val="bottom"/>
          </w:tcPr>
          <w:p w:rsidR="00DB6A67" w:rsidRDefault="00DB6A67" w:rsidP="00DB6A6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64" w:type="dxa"/>
            <w:vAlign w:val="bottom"/>
          </w:tcPr>
          <w:p w:rsidR="00DB6A67" w:rsidRDefault="00DB6A67" w:rsidP="00DB6A6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DB6A67" w:rsidRDefault="00DB6A67" w:rsidP="00DB6A6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DB6A67" w:rsidRDefault="00DB6A67" w:rsidP="00DB6A6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DB6A67" w:rsidRDefault="00DB6A67" w:rsidP="00DB6A6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DB6A67" w:rsidRDefault="00DB6A67" w:rsidP="00DB6A6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vAlign w:val="bottom"/>
          </w:tcPr>
          <w:p w:rsidR="00DB6A67" w:rsidRDefault="00DB6A67" w:rsidP="00DB6A6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87" w:type="dxa"/>
          </w:tcPr>
          <w:p w:rsidR="00DB6A67" w:rsidRDefault="00DB6A67" w:rsidP="00DB6A67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DB6A67" w:rsidTr="00DB6A67">
        <w:tc>
          <w:tcPr>
            <w:tcW w:w="734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R</w:t>
            </w:r>
          </w:p>
        </w:tc>
        <w:tc>
          <w:tcPr>
            <w:tcW w:w="904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90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:rsidR="00DB6A67" w:rsidRDefault="00DB6A67" w:rsidP="00DB6A6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64" w:type="dxa"/>
            <w:vAlign w:val="bottom"/>
          </w:tcPr>
          <w:p w:rsidR="00DB6A67" w:rsidRDefault="00DB6A67" w:rsidP="00DB6A6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DB6A67" w:rsidRDefault="00DB6A67" w:rsidP="00DB6A6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DB6A67" w:rsidRDefault="00DB6A67" w:rsidP="00DB6A6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DB6A67" w:rsidRDefault="00DB6A67" w:rsidP="00DB6A6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DB6A67" w:rsidRDefault="00DB6A67" w:rsidP="00DB6A6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vAlign w:val="bottom"/>
          </w:tcPr>
          <w:p w:rsidR="00DB6A67" w:rsidRDefault="00DB6A67" w:rsidP="00DB6A6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87" w:type="dxa"/>
          </w:tcPr>
          <w:p w:rsidR="00DB6A67" w:rsidRDefault="00DB6A67" w:rsidP="00DB6A67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DB6A67" w:rsidTr="00DB6A67">
        <w:tc>
          <w:tcPr>
            <w:tcW w:w="734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C</w:t>
            </w:r>
          </w:p>
        </w:tc>
        <w:tc>
          <w:tcPr>
            <w:tcW w:w="904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7*</w:t>
            </w:r>
          </w:p>
        </w:tc>
        <w:tc>
          <w:tcPr>
            <w:tcW w:w="990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36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Align w:val="bottom"/>
          </w:tcPr>
          <w:p w:rsidR="00DB6A67" w:rsidRDefault="00DB6A67" w:rsidP="00DB6A6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DB6A67" w:rsidRDefault="00DB6A67" w:rsidP="00DB6A6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DB6A67" w:rsidRDefault="00DB6A67" w:rsidP="00DB6A6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DB6A67" w:rsidRDefault="00DB6A67" w:rsidP="00DB6A6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DB6A67" w:rsidRDefault="00DB6A67" w:rsidP="00DB6A6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vAlign w:val="bottom"/>
          </w:tcPr>
          <w:p w:rsidR="00DB6A67" w:rsidRDefault="00DB6A67" w:rsidP="00DB6A6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87" w:type="dxa"/>
          </w:tcPr>
          <w:p w:rsidR="00DB6A67" w:rsidRDefault="00DB6A67" w:rsidP="00DB6A67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DB6A67" w:rsidTr="00DB6A67">
        <w:tc>
          <w:tcPr>
            <w:tcW w:w="734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PP</w:t>
            </w:r>
          </w:p>
        </w:tc>
        <w:tc>
          <w:tcPr>
            <w:tcW w:w="904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90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6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*</w:t>
            </w:r>
          </w:p>
        </w:tc>
        <w:tc>
          <w:tcPr>
            <w:tcW w:w="864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:rsidR="00DB6A67" w:rsidRDefault="00DB6A67" w:rsidP="00DB6A6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DB6A67" w:rsidRDefault="00DB6A67" w:rsidP="00DB6A6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DB6A67" w:rsidRDefault="00DB6A67" w:rsidP="00DB6A6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DB6A67" w:rsidRDefault="00DB6A67" w:rsidP="00DB6A6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vAlign w:val="bottom"/>
          </w:tcPr>
          <w:p w:rsidR="00DB6A67" w:rsidRDefault="00DB6A67" w:rsidP="00DB6A6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87" w:type="dxa"/>
          </w:tcPr>
          <w:p w:rsidR="00DB6A67" w:rsidRDefault="00DB6A67" w:rsidP="00DB6A67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DB6A67" w:rsidTr="00DB6A67">
        <w:tc>
          <w:tcPr>
            <w:tcW w:w="734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H</w:t>
            </w:r>
          </w:p>
        </w:tc>
        <w:tc>
          <w:tcPr>
            <w:tcW w:w="904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6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64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DB6A67" w:rsidRDefault="00DB6A67" w:rsidP="00DB6A6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DB6A67" w:rsidRDefault="00DB6A67" w:rsidP="00DB6A6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DB6A67" w:rsidRDefault="00DB6A67" w:rsidP="00DB6A6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vAlign w:val="bottom"/>
          </w:tcPr>
          <w:p w:rsidR="00DB6A67" w:rsidRDefault="00DB6A67" w:rsidP="00DB6A6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87" w:type="dxa"/>
          </w:tcPr>
          <w:p w:rsidR="00DB6A67" w:rsidRDefault="00DB6A67" w:rsidP="00DB6A67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DB6A67" w:rsidTr="00DB6A67">
        <w:tc>
          <w:tcPr>
            <w:tcW w:w="734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P</w:t>
            </w:r>
          </w:p>
        </w:tc>
        <w:tc>
          <w:tcPr>
            <w:tcW w:w="904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6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64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00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DB6A67" w:rsidRDefault="00DB6A67" w:rsidP="00DB6A6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DB6A67" w:rsidRDefault="00DB6A67" w:rsidP="00DB6A6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vAlign w:val="bottom"/>
          </w:tcPr>
          <w:p w:rsidR="00DB6A67" w:rsidRDefault="00DB6A67" w:rsidP="00DB6A6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87" w:type="dxa"/>
          </w:tcPr>
          <w:p w:rsidR="00DB6A67" w:rsidRDefault="00DB6A67" w:rsidP="00DB6A67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DB6A67" w:rsidTr="00DB6A67">
        <w:tc>
          <w:tcPr>
            <w:tcW w:w="734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Y</w:t>
            </w:r>
          </w:p>
        </w:tc>
        <w:tc>
          <w:tcPr>
            <w:tcW w:w="904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8**</w:t>
            </w:r>
          </w:p>
        </w:tc>
        <w:tc>
          <w:tcPr>
            <w:tcW w:w="936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64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0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0" w:type="dxa"/>
            <w:vAlign w:val="bottom"/>
          </w:tcPr>
          <w:p w:rsidR="00DB6A67" w:rsidRDefault="00DB6A67" w:rsidP="00DB6A6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DB6A67" w:rsidRDefault="00DB6A67" w:rsidP="00DB6A6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vAlign w:val="bottom"/>
          </w:tcPr>
          <w:p w:rsidR="00DB6A67" w:rsidRDefault="00DB6A67" w:rsidP="00DB6A6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87" w:type="dxa"/>
          </w:tcPr>
          <w:p w:rsidR="00DB6A67" w:rsidRDefault="00DB6A67" w:rsidP="00DB6A67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DB6A67" w:rsidTr="00DB6A67">
        <w:tc>
          <w:tcPr>
            <w:tcW w:w="734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L</w:t>
            </w:r>
          </w:p>
        </w:tc>
        <w:tc>
          <w:tcPr>
            <w:tcW w:w="904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36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64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0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vAlign w:val="bottom"/>
          </w:tcPr>
          <w:p w:rsidR="00DB6A67" w:rsidRDefault="00DB6A67" w:rsidP="00DB6A6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87" w:type="dxa"/>
          </w:tcPr>
          <w:p w:rsidR="00DB6A67" w:rsidRDefault="00DB6A67" w:rsidP="00DB6A67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DB6A67" w:rsidTr="00DB6A67">
        <w:tc>
          <w:tcPr>
            <w:tcW w:w="734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L</w:t>
            </w:r>
          </w:p>
        </w:tc>
        <w:tc>
          <w:tcPr>
            <w:tcW w:w="904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6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64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00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00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0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41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B6A67" w:rsidTr="00DB6A67">
        <w:tc>
          <w:tcPr>
            <w:tcW w:w="734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H</w:t>
            </w:r>
          </w:p>
        </w:tc>
        <w:tc>
          <w:tcPr>
            <w:tcW w:w="904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36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4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10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00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00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41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87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B6A67" w:rsidTr="00DB6A67">
        <w:tc>
          <w:tcPr>
            <w:tcW w:w="734" w:type="dxa"/>
            <w:vAlign w:val="bottom"/>
          </w:tcPr>
          <w:p w:rsidR="00DB6A67" w:rsidRDefault="00DB6A67" w:rsidP="00DB6A6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4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SI</w:t>
            </w:r>
          </w:p>
        </w:tc>
        <w:tc>
          <w:tcPr>
            <w:tcW w:w="990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R</w:t>
            </w:r>
          </w:p>
        </w:tc>
        <w:tc>
          <w:tcPr>
            <w:tcW w:w="936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C</w:t>
            </w:r>
          </w:p>
        </w:tc>
        <w:tc>
          <w:tcPr>
            <w:tcW w:w="864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PP</w:t>
            </w:r>
          </w:p>
        </w:tc>
        <w:tc>
          <w:tcPr>
            <w:tcW w:w="810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H</w:t>
            </w:r>
          </w:p>
        </w:tc>
        <w:tc>
          <w:tcPr>
            <w:tcW w:w="900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P</w:t>
            </w:r>
          </w:p>
        </w:tc>
        <w:tc>
          <w:tcPr>
            <w:tcW w:w="900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Y</w:t>
            </w:r>
          </w:p>
        </w:tc>
        <w:tc>
          <w:tcPr>
            <w:tcW w:w="810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L</w:t>
            </w:r>
          </w:p>
        </w:tc>
        <w:tc>
          <w:tcPr>
            <w:tcW w:w="941" w:type="dxa"/>
            <w:vAlign w:val="center"/>
          </w:tcPr>
          <w:p w:rsidR="00DB6A67" w:rsidRDefault="00DB6A67" w:rsidP="00DB6A6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L</w:t>
            </w:r>
          </w:p>
        </w:tc>
        <w:tc>
          <w:tcPr>
            <w:tcW w:w="787" w:type="dxa"/>
          </w:tcPr>
          <w:p w:rsidR="00DB6A67" w:rsidRDefault="00DB6A67" w:rsidP="00DB6A6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H</w:t>
            </w:r>
          </w:p>
        </w:tc>
      </w:tr>
    </w:tbl>
    <w:p w:rsidR="00DB6A67" w:rsidRDefault="00DB6A67">
      <w:r>
        <w:t xml:space="preserve">** Significant at P&lt;0.01, *Significant at P&lt;0.05, ASI- </w:t>
      </w:r>
      <w:proofErr w:type="spellStart"/>
      <w:r>
        <w:t>Anthesis</w:t>
      </w:r>
      <w:proofErr w:type="spellEnd"/>
      <w:r>
        <w:t xml:space="preserve"> </w:t>
      </w:r>
      <w:proofErr w:type="spellStart"/>
      <w:r>
        <w:t>Silking</w:t>
      </w:r>
      <w:proofErr w:type="spellEnd"/>
      <w:r>
        <w:t xml:space="preserve"> Interval, BR-Brace Root, CC-Chlorophyll content, EPP-Ears per plant, EH-Ear height, EP-Ear position (EH/PH), GY-Grain Yield, RL-Root Lodging, SL-Stem Lodging and PH-Plant height</w:t>
      </w:r>
    </w:p>
    <w:p w:rsidR="00DB6A67" w:rsidRDefault="00DB6A67">
      <w:bookmarkStart w:id="0" w:name="_GoBack"/>
      <w:bookmarkEnd w:id="0"/>
    </w:p>
    <w:sectPr w:rsidR="00DB6A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A67"/>
    <w:rsid w:val="00310391"/>
    <w:rsid w:val="00DB6A67"/>
    <w:rsid w:val="00EE7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6A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6A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bu, Raman (CIMMYT)</dc:creator>
  <cp:lastModifiedBy>Babu, Raman (CIMMYT)</cp:lastModifiedBy>
  <cp:revision>1</cp:revision>
  <dcterms:created xsi:type="dcterms:W3CDTF">2014-10-01T11:17:00Z</dcterms:created>
  <dcterms:modified xsi:type="dcterms:W3CDTF">2014-10-01T11:33:00Z</dcterms:modified>
</cp:coreProperties>
</file>